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3547" w:rsidRPr="00F56F63" w:rsidRDefault="00943547" w:rsidP="00943547">
      <w:pPr>
        <w:spacing w:after="160" w:line="276" w:lineRule="auto"/>
        <w:jc w:val="both"/>
        <w:rPr>
          <w:rFonts w:ascii="Times New Roman" w:hAnsi="Times New Roman" w:cs="Times New Roman"/>
          <w:bCs/>
        </w:rPr>
      </w:pPr>
      <w:r w:rsidRPr="00BA0B58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7 </w:t>
      </w:r>
      <w:r w:rsidRPr="00BA0B58">
        <w:rPr>
          <w:rFonts w:ascii="Times New Roman" w:hAnsi="Times New Roman" w:cs="Times New Roman"/>
          <w:b/>
          <w:bCs/>
        </w:rPr>
        <w:t xml:space="preserve">Table. </w:t>
      </w:r>
      <w:r w:rsidR="007336CE" w:rsidRPr="004E2924">
        <w:rPr>
          <w:rFonts w:ascii="Times New Roman" w:hAnsi="Times New Roman" w:cs="Times New Roman"/>
          <w:bCs/>
          <w:color w:val="000000" w:themeColor="text1"/>
        </w:rPr>
        <w:t>Frequency table of procedure code for population who received procedure/treatment for varicose vein.</w:t>
      </w:r>
      <w:bookmarkStart w:id="0" w:name="_GoBack"/>
      <w:bookmarkEnd w:id="0"/>
    </w:p>
    <w:tbl>
      <w:tblPr>
        <w:tblW w:w="13325" w:type="dxa"/>
        <w:tblInd w:w="-5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8"/>
        <w:gridCol w:w="850"/>
        <w:gridCol w:w="1134"/>
        <w:gridCol w:w="992"/>
        <w:gridCol w:w="1701"/>
        <w:gridCol w:w="993"/>
        <w:gridCol w:w="2126"/>
        <w:gridCol w:w="850"/>
        <w:gridCol w:w="1134"/>
        <w:gridCol w:w="651"/>
        <w:gridCol w:w="1187"/>
        <w:gridCol w:w="709"/>
      </w:tblGrid>
      <w:tr w:rsidR="00943547" w:rsidRPr="00B426B8" w:rsidTr="000F297D">
        <w:trPr>
          <w:trHeight w:val="224"/>
        </w:trPr>
        <w:tc>
          <w:tcPr>
            <w:tcW w:w="13325" w:type="dxa"/>
            <w:gridSpan w:val="12"/>
            <w:tcBorders>
              <w:bottom w:val="nil"/>
            </w:tcBorders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Hemorrhoids treatment group, 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N = </w:t>
            </w: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1,</w:t>
            </w:r>
            <w:r>
              <w:rPr>
                <w:rFonts w:ascii="Times New Roman" w:eastAsia="맑은 고딕" w:hAnsi="Times New Roman" w:cs="Times New Roman"/>
                <w:sz w:val="12"/>
                <w:szCs w:val="12"/>
              </w:rPr>
              <w:t>990</w:t>
            </w:r>
          </w:p>
        </w:tc>
      </w:tr>
      <w:tr w:rsidR="00943547" w:rsidRPr="00B426B8" w:rsidTr="000F297D">
        <w:trPr>
          <w:trHeight w:val="53"/>
        </w:trPr>
        <w:tc>
          <w:tcPr>
            <w:tcW w:w="184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Number of </w:t>
            </w:r>
            <w:proofErr w:type="gramStart"/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treatment</w:t>
            </w:r>
            <w:proofErr w:type="gramEnd"/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= 1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Number of </w:t>
            </w:r>
            <w:proofErr w:type="gramStart"/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treatment</w:t>
            </w:r>
            <w:proofErr w:type="gramEnd"/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= 2</w:t>
            </w:r>
          </w:p>
        </w:tc>
        <w:tc>
          <w:tcPr>
            <w:tcW w:w="269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Number of </w:t>
            </w:r>
            <w:proofErr w:type="gramStart"/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treatment</w:t>
            </w:r>
            <w:proofErr w:type="gramEnd"/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= 3</w:t>
            </w:r>
          </w:p>
        </w:tc>
        <w:tc>
          <w:tcPr>
            <w:tcW w:w="29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Number of </w:t>
            </w:r>
            <w:proofErr w:type="gramStart"/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treatment</w:t>
            </w:r>
            <w:proofErr w:type="gramEnd"/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= 4</w:t>
            </w:r>
          </w:p>
        </w:tc>
        <w:tc>
          <w:tcPr>
            <w:tcW w:w="1785" w:type="dxa"/>
            <w:gridSpan w:val="2"/>
            <w:tcBorders>
              <w:top w:val="nil"/>
              <w:bottom w:val="single" w:sz="4" w:space="0" w:color="auto"/>
            </w:tcBorders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Number of </w:t>
            </w:r>
            <w:proofErr w:type="gramStart"/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treatment</w:t>
            </w:r>
            <w:proofErr w:type="gramEnd"/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= 5</w:t>
            </w:r>
          </w:p>
        </w:tc>
        <w:tc>
          <w:tcPr>
            <w:tcW w:w="1896" w:type="dxa"/>
            <w:gridSpan w:val="2"/>
            <w:tcBorders>
              <w:top w:val="nil"/>
              <w:bottom w:val="single" w:sz="4" w:space="0" w:color="auto"/>
            </w:tcBorders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Number of </w:t>
            </w:r>
            <w:proofErr w:type="gramStart"/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treatment</w:t>
            </w:r>
            <w:proofErr w:type="gramEnd"/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 = 6</w:t>
            </w: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Procedure cod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Procedure co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Procedure cod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Procedure cod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Procedure code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N (%)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Procedure cod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426B8">
              <w:rPr>
                <w:rFonts w:ascii="Times New Roman" w:eastAsia="맑은 고딕" w:hAnsi="Times New Roman" w:cs="Times New Roman"/>
                <w:sz w:val="12"/>
                <w:szCs w:val="12"/>
              </w:rPr>
              <w:t>N (%)</w:t>
            </w: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16 (5.8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15 &amp; O02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8 (1.4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15 &amp; O0216 &amp; O021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 (0.3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1 &amp; O0263 &amp; O0264 &amp; O026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8D5D2F">
              <w:rPr>
                <w:rFonts w:ascii="Times New Roman" w:eastAsia="맑은 고딕" w:hAnsi="Times New Roman" w:cs="Times New Roman"/>
                <w:sz w:val="12"/>
                <w:szCs w:val="12"/>
              </w:rPr>
              <w:t>O0263 &amp; O0264 &amp; O0265 &amp; O0266 &amp; O2052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</w:tcBorders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8D5D2F">
              <w:rPr>
                <w:rFonts w:ascii="Times New Roman" w:eastAsia="맑은 고딕" w:hAnsi="Times New Roman" w:cs="Times New Roman"/>
                <w:sz w:val="12"/>
                <w:szCs w:val="12"/>
              </w:rPr>
              <w:t>1 (0.1%)</w:t>
            </w:r>
          </w:p>
        </w:tc>
        <w:tc>
          <w:tcPr>
            <w:tcW w:w="1187" w:type="dxa"/>
            <w:vMerge w:val="restart"/>
            <w:tcBorders>
              <w:top w:val="single" w:sz="4" w:space="0" w:color="auto"/>
            </w:tcBorders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8D5D2F">
              <w:rPr>
                <w:rFonts w:ascii="Times New Roman" w:eastAsia="맑은 고딕" w:hAnsi="Times New Roman" w:cs="Times New Roman"/>
                <w:sz w:val="12"/>
                <w:szCs w:val="12"/>
              </w:rPr>
              <w:t>O0263 &amp; O0265 &amp; O0266 &amp; O0267 &amp; O0216 &amp; O0217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8D5D2F">
              <w:rPr>
                <w:rFonts w:ascii="Times New Roman" w:eastAsia="맑은 고딕" w:hAnsi="Times New Roman" w:cs="Times New Roman"/>
                <w:sz w:val="12"/>
                <w:szCs w:val="12"/>
              </w:rPr>
              <w:t>1 (0.1%)</w:t>
            </w: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4 (3.2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15 &amp; O02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7 (0.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1 &amp; O0215 &amp; O021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1 &amp; O0263 &amp; O0264 &amp; O205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1134" w:type="dxa"/>
            <w:vMerge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  <w:vMerge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  <w:vMerge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vMerge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34 (5.7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16 &amp; O02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5 (1.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1 &amp; O0215 &amp; O021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1 &amp; O0263 &amp; O0265 &amp; O021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 (0.1%)</w:t>
            </w:r>
          </w:p>
        </w:tc>
        <w:tc>
          <w:tcPr>
            <w:tcW w:w="1134" w:type="dxa"/>
            <w:vMerge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  <w:vMerge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  <w:vMerge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vMerge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65 (8.3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1 &amp; O02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9 (0.5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1 &amp; O0263 &amp; O205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1 &amp; O0264 &amp; O0265 &amp; O205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44 (11.3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1 &amp; O02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4 (0.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1 &amp; O0265 &amp; O205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1 &amp; O0265 &amp; O0215 &amp; O02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49 (7.5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1 &amp; O026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 (0.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1 &amp; O2052 &amp; O021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2 &amp; O0264 &amp; O0216 &amp; O02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1 (0.6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1 &amp; O026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7 (0.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2 &amp; O0215 &amp; O021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2 &amp; O0264 &amp; O0266 &amp; O205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205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76 (12.9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1 &amp; O026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 (0.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2 &amp; O0215 &amp; O021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2 &amp; O2052 &amp; O0215 &amp; O021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1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06 (9.5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1 &amp; O026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2 &amp; O0264 &amp; O026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3 &amp; O0264 &amp; O0265 &amp; O205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1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61 (3.1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1 &amp; O026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2 &amp; O0264 &amp; O026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3 &amp; O0265 &amp; O0266 &amp; O02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9 (3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1 &amp; O205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1 (0.6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2 &amp; O0266 &amp; O021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4 &amp; O0265 &amp; O2052 &amp; O02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2 &amp; O02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 (0.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3 &amp; O0215 &amp; O021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4 &amp; O0266 &amp; O2052 &amp; O021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2 &amp; O02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 (0.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3 &amp; O0215 &amp; O021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4 &amp; O0266 &amp; O2052 &amp; O021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2 &amp; O02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 (0.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3 &amp; O0264 &amp; O026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5 &amp; O0215 &amp; O0216 &amp; O02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2 &amp; O026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 (0.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3 &amp; O0265 &amp; O021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2 &amp; O026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4 (0.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3 &amp; O0265 &amp; O026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2 &amp; O026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5 (0.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3 &amp; O0266 &amp; O021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2 &amp; O026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 (0.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3 &amp; O0266 &amp; O021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 (0.2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2 &amp; O205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9 (0.5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3 &amp; O2052 &amp; O021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3 &amp; O02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 (0.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3 &amp; O2052 &amp; O021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3 &amp; O02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 (0.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4 &amp; O0215 &amp; O021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 (0.2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3 &amp; O02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9 (0.5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4 &amp; O0216 &amp; O021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3 &amp; O026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4 (0.7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4 &amp; O0265 &amp; O021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3 &amp; O026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2 (0.6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4 &amp; O0265 &amp; O021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3 &amp; O026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4 (0.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4 &amp; O0265 &amp; O026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 (0.2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3 &amp; O026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4 &amp; O2052 &amp; O021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3 &amp; O205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3 (0.7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4 &amp; O2052 &amp; O021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4 &amp; O02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9 (0.5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5 &amp; O0215 &amp; O021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 (0.2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4 &amp; O02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5 &amp; O0215 &amp; O021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4 &amp; O02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1 (0.6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5 &amp; O0216 &amp; O021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4 &amp; O026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3 (0.7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5 &amp; O0266 &amp; O021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4 &amp; O026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6 (1.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5 &amp; O0266 &amp; O021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4 &amp; O205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5 (0.8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5 &amp; O0266 &amp; O021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 (0.2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5 &amp; O02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2 (0.6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5 &amp; O0266 &amp; O205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 (0.2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5 &amp; O02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7 (0.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5 &amp; O0267 &amp; O205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5 &amp; O02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0 (0.5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5 &amp; O2052 &amp; O021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2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5 &amp; O026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8 (0.9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5 &amp; O2052 &amp; O021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5 &amp; O026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5 &amp; O2052 &amp; O021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5 &amp; O205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8 (0.9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6 &amp; O0215 &amp; O021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6 &amp; O02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8 (0.9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6 &amp; O0215 &amp; O021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6 &amp; O02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6 &amp; O0216 &amp; O021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6 &amp; O02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8 (0.9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6 &amp; O2052 &amp; O021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6 &amp; O205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8 (0.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2052 &amp; O0215 &amp; O021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 (0.2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0267 &amp; O02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 (0.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2052 &amp; O0216 &amp; O021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3 (0.2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2052 &amp; O02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3 (0.7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2052 &amp; O02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2 (0.6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  <w:tr w:rsidR="00943547" w:rsidRPr="00B426B8" w:rsidTr="000F297D">
        <w:trPr>
          <w:trHeight w:val="150"/>
        </w:trPr>
        <w:tc>
          <w:tcPr>
            <w:tcW w:w="998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O2052 &amp; O02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12 (0.6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651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87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</w:tcPr>
          <w:p w:rsidR="00943547" w:rsidRPr="00B426B8" w:rsidRDefault="00943547" w:rsidP="000F297D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</w:tr>
    </w:tbl>
    <w:p w:rsidR="00553B2C" w:rsidRPr="00943547" w:rsidRDefault="00943547" w:rsidP="00943547">
      <w:pPr>
        <w:spacing w:after="160" w:line="276" w:lineRule="auto"/>
        <w:jc w:val="both"/>
      </w:pPr>
      <w:r w:rsidRPr="009757CD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Abbreviations: N, number; </w:t>
      </w:r>
      <w:r w:rsidRPr="009757CD">
        <w:rPr>
          <w:rFonts w:ascii="Times New Roman" w:hAnsi="Times New Roman" w:cs="Times New Roman"/>
          <w:bCs/>
          <w:sz w:val="18"/>
          <w:szCs w:val="18"/>
        </w:rPr>
        <w:t>The procedure code names of the treatment corresponding to each codes are as follows</w:t>
      </w:r>
      <w:r w:rsidRPr="009757CD">
        <w:rPr>
          <w:rFonts w:ascii="Times New Roman" w:hAnsi="Times New Roman" w:cs="Times New Roman"/>
          <w:sz w:val="18"/>
          <w:szCs w:val="18"/>
        </w:rPr>
        <w:t>: Saphenous vein ligation &amp; stab avulsion + perforator ligation(O0261); Saphenous vein ligation &amp; stab avulsion – perforator ligation (O0262); Segmental stripping &amp; stab avulsion + perforator ligation(O0263); Segmental stripping &amp; stab avulsion – perforator ligation(O0264); Total stripping &amp; stab avulsion + perforator ligation(O0265); Total stripping &amp; stab avulsion – perforator ligation(O0266); Varicose vein operation, others(perineum)(O0267); Local resection(O2052); 1–3 sites(O0215); 4–6 sites (O0216); More than 7 sites(O0217).</w:t>
      </w:r>
    </w:p>
    <w:sectPr w:rsidR="00553B2C" w:rsidRPr="00943547" w:rsidSect="0094354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4D50" w:rsidRDefault="005A4D50" w:rsidP="007336CE">
      <w:r>
        <w:separator/>
      </w:r>
    </w:p>
  </w:endnote>
  <w:endnote w:type="continuationSeparator" w:id="0">
    <w:p w:rsidR="005A4D50" w:rsidRDefault="005A4D50" w:rsidP="007336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4D50" w:rsidRDefault="005A4D50" w:rsidP="007336CE">
      <w:r>
        <w:separator/>
      </w:r>
    </w:p>
  </w:footnote>
  <w:footnote w:type="continuationSeparator" w:id="0">
    <w:p w:rsidR="005A4D50" w:rsidRDefault="005A4D50" w:rsidP="007336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8D4BFB"/>
    <w:multiLevelType w:val="hybridMultilevel"/>
    <w:tmpl w:val="790898C6"/>
    <w:lvl w:ilvl="0" w:tplc="2BD014D4">
      <w:start w:val="269"/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547"/>
    <w:rsid w:val="00553B2C"/>
    <w:rsid w:val="005A4D50"/>
    <w:rsid w:val="007336CE"/>
    <w:rsid w:val="00943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379058-5915-4D8C-A05E-A5074C811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43547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35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43547"/>
    <w:rPr>
      <w:rFonts w:ascii="굴림" w:eastAsia="굴림" w:hAnsi="굴림" w:cs="굴림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9435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43547"/>
    <w:rPr>
      <w:rFonts w:ascii="굴림" w:eastAsia="굴림" w:hAnsi="굴림" w:cs="굴림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94354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943547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6">
    <w:name w:val="List Paragraph"/>
    <w:basedOn w:val="a"/>
    <w:uiPriority w:val="34"/>
    <w:qFormat/>
    <w:rsid w:val="00943547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94354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43547"/>
    <w:rPr>
      <w:rFonts w:ascii="굴림" w:eastAsia="굴림" w:hAnsi="굴림" w:cs="굴림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943547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943547"/>
    <w:rPr>
      <w:rFonts w:ascii="굴림" w:eastAsia="굴림" w:hAnsi="굴림" w:cs="굴림"/>
      <w:noProof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943547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943547"/>
  </w:style>
  <w:style w:type="character" w:customStyle="1" w:styleId="Char2">
    <w:name w:val="메모 텍스트 Char"/>
    <w:basedOn w:val="a0"/>
    <w:link w:val="a8"/>
    <w:uiPriority w:val="99"/>
    <w:semiHidden/>
    <w:rsid w:val="00943547"/>
    <w:rPr>
      <w:rFonts w:ascii="굴림" w:eastAsia="굴림" w:hAnsi="굴림" w:cs="굴림"/>
      <w:kern w:val="0"/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943547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943547"/>
    <w:rPr>
      <w:rFonts w:ascii="굴림" w:eastAsia="굴림" w:hAnsi="굴림" w:cs="굴림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7</Words>
  <Characters>4032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4-03T11:48:00Z</dcterms:created>
  <dcterms:modified xsi:type="dcterms:W3CDTF">2025-04-03T12:09:00Z</dcterms:modified>
</cp:coreProperties>
</file>